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9"/>
        <w:gridCol w:w="1155"/>
        <w:gridCol w:w="1155"/>
        <w:gridCol w:w="867"/>
        <w:gridCol w:w="866"/>
        <w:gridCol w:w="1300"/>
        <w:gridCol w:w="1159"/>
      </w:tblGrid>
      <w:tr w:rsidR="00F55D7B" w:rsidRPr="003C535A" w14:paraId="5AEE10A9" w14:textId="77777777" w:rsidTr="00D64539">
        <w:trPr>
          <w:trHeight w:val="509"/>
        </w:trPr>
        <w:tc>
          <w:tcPr>
            <w:tcW w:w="9531" w:type="dxa"/>
            <w:gridSpan w:val="7"/>
            <w:tcBorders>
              <w:bottom w:val="single" w:sz="4" w:space="0" w:color="auto"/>
            </w:tcBorders>
          </w:tcPr>
          <w:p w14:paraId="342718C5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 </w:t>
            </w:r>
            <w:r w:rsidRPr="003C5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</w:t>
            </w:r>
            <w:r w:rsidRPr="003C5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Descriptive statistics of the Sleep Playlist Dataset</w:t>
            </w:r>
          </w:p>
        </w:tc>
      </w:tr>
      <w:tr w:rsidR="00F55D7B" w:rsidRPr="003C535A" w14:paraId="746CB5EE" w14:textId="77777777" w:rsidTr="00D64539">
        <w:trPr>
          <w:trHeight w:val="424"/>
        </w:trPr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</w:tcPr>
          <w:p w14:paraId="7A020E17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3BE37B5F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100BE76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34976B44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2FFAE499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472093B4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47CF3D3A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</w:t>
            </w:r>
          </w:p>
        </w:tc>
      </w:tr>
      <w:tr w:rsidR="00F55D7B" w:rsidRPr="003C535A" w14:paraId="2E167EA9" w14:textId="77777777" w:rsidTr="00D64539">
        <w:trPr>
          <w:trHeight w:val="424"/>
        </w:trPr>
        <w:tc>
          <w:tcPr>
            <w:tcW w:w="3029" w:type="dxa"/>
            <w:tcBorders>
              <w:top w:val="single" w:sz="4" w:space="0" w:color="auto"/>
            </w:tcBorders>
          </w:tcPr>
          <w:p w14:paraId="098C5FD4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ation of playlist (minutes)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6944FEF0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16F51C80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1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54530FC6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9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190FE64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99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27C058B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10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6AED5659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89</w:t>
            </w:r>
          </w:p>
        </w:tc>
      </w:tr>
      <w:tr w:rsidR="00F55D7B" w:rsidRPr="003C535A" w14:paraId="72A9E061" w14:textId="77777777" w:rsidTr="00D64539">
        <w:trPr>
          <w:trHeight w:val="403"/>
        </w:trPr>
        <w:tc>
          <w:tcPr>
            <w:tcW w:w="3029" w:type="dxa"/>
          </w:tcPr>
          <w:p w14:paraId="3005DA35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followers per playlist</w:t>
            </w:r>
          </w:p>
        </w:tc>
        <w:tc>
          <w:tcPr>
            <w:tcW w:w="1155" w:type="dxa"/>
          </w:tcPr>
          <w:p w14:paraId="6B9101A9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55" w:type="dxa"/>
          </w:tcPr>
          <w:p w14:paraId="34F9AB81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9</w:t>
            </w:r>
          </w:p>
        </w:tc>
        <w:tc>
          <w:tcPr>
            <w:tcW w:w="867" w:type="dxa"/>
          </w:tcPr>
          <w:p w14:paraId="6935381F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66" w:type="dxa"/>
          </w:tcPr>
          <w:p w14:paraId="39B6E94F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833</w:t>
            </w:r>
          </w:p>
        </w:tc>
        <w:tc>
          <w:tcPr>
            <w:tcW w:w="1300" w:type="dxa"/>
          </w:tcPr>
          <w:p w14:paraId="392152B1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528</w:t>
            </w:r>
          </w:p>
        </w:tc>
        <w:tc>
          <w:tcPr>
            <w:tcW w:w="1159" w:type="dxa"/>
          </w:tcPr>
          <w:p w14:paraId="4E6E25B8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982,105</w:t>
            </w:r>
          </w:p>
        </w:tc>
      </w:tr>
      <w:tr w:rsidR="00F55D7B" w:rsidRPr="003C535A" w14:paraId="4C62026C" w14:textId="77777777" w:rsidTr="00D64539">
        <w:trPr>
          <w:trHeight w:val="424"/>
        </w:trPr>
        <w:tc>
          <w:tcPr>
            <w:tcW w:w="3029" w:type="dxa"/>
          </w:tcPr>
          <w:p w14:paraId="7A11CF96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ation of track (minutes)</w:t>
            </w:r>
          </w:p>
        </w:tc>
        <w:tc>
          <w:tcPr>
            <w:tcW w:w="1155" w:type="dxa"/>
          </w:tcPr>
          <w:p w14:paraId="1855B27E" w14:textId="77777777" w:rsidR="00F55D7B" w:rsidRPr="00625C6F" w:rsidRDefault="00F55D7B" w:rsidP="00D645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55" w:type="dxa"/>
          </w:tcPr>
          <w:p w14:paraId="2AAD4F23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67" w:type="dxa"/>
          </w:tcPr>
          <w:p w14:paraId="55C1B081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66" w:type="dxa"/>
          </w:tcPr>
          <w:p w14:paraId="029D26F3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1300" w:type="dxa"/>
          </w:tcPr>
          <w:p w14:paraId="61EBE2D6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59" w:type="dxa"/>
          </w:tcPr>
          <w:p w14:paraId="316A0C2E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F55D7B" w:rsidRPr="003C535A" w14:paraId="67506432" w14:textId="77777777" w:rsidTr="00D64539">
        <w:trPr>
          <w:trHeight w:val="424"/>
        </w:trPr>
        <w:tc>
          <w:tcPr>
            <w:tcW w:w="3029" w:type="dxa"/>
            <w:tcBorders>
              <w:bottom w:val="single" w:sz="4" w:space="0" w:color="auto"/>
            </w:tcBorders>
          </w:tcPr>
          <w:p w14:paraId="6703CE89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tracks per playlist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8174DCA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1100710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6EEBD1FE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4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7E3EDAA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6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E217E48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5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55F65CBB" w14:textId="77777777" w:rsidR="00F55D7B" w:rsidRPr="003C535A" w:rsidRDefault="00F55D7B" w:rsidP="00D6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91</w:t>
            </w:r>
          </w:p>
        </w:tc>
      </w:tr>
    </w:tbl>
    <w:p w14:paraId="1129EF37" w14:textId="77777777" w:rsidR="00D07F04" w:rsidRDefault="00F55D7B"/>
    <w:sectPr w:rsidR="00D07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D7B"/>
    <w:rsid w:val="000B4EB4"/>
    <w:rsid w:val="004F24D2"/>
    <w:rsid w:val="005A6CCF"/>
    <w:rsid w:val="009B370E"/>
    <w:rsid w:val="009B3C04"/>
    <w:rsid w:val="00F54EE2"/>
    <w:rsid w:val="00F5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5014D"/>
  <w15:chartTrackingRefBased/>
  <w15:docId w15:val="{9916DA9C-E24F-40BA-81DC-B3F4127DE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D7B"/>
    <w:pPr>
      <w:spacing w:after="0" w:line="276" w:lineRule="auto"/>
    </w:pPr>
    <w:rPr>
      <w:rFonts w:ascii="Arial" w:eastAsia="Arial" w:hAnsi="Arial" w:cs="Aria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Vibe Jespersen</dc:creator>
  <cp:keywords/>
  <dc:description/>
  <cp:lastModifiedBy>Kira Vibe Jespersen</cp:lastModifiedBy>
  <cp:revision>1</cp:revision>
  <dcterms:created xsi:type="dcterms:W3CDTF">2022-11-30T08:32:00Z</dcterms:created>
  <dcterms:modified xsi:type="dcterms:W3CDTF">2022-11-30T08:33:00Z</dcterms:modified>
</cp:coreProperties>
</file>